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otype and minor allele frequencie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KCNA5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s10744676 genetic variant in 5 European cohorts.</w:t>
      </w:r>
    </w:p>
    <w:tbl>
      <w:tblPr>
        <w:tblW w:w="1270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32"/>
        <w:gridCol w:w="1884"/>
        <w:gridCol w:w="1900"/>
        <w:gridCol w:w="1277"/>
        <w:gridCol w:w="1277"/>
        <w:gridCol w:w="1420"/>
        <w:gridCol w:w="1069"/>
        <w:gridCol w:w="1742"/>
      </w:tblGrid>
      <w:tr>
        <w:trPr>
          <w:trHeight w:val="300" w:hRule="atLeast"/>
        </w:trPr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ES"/>
              </w:rPr>
            </w:r>
          </w:p>
        </w:tc>
        <w:tc>
          <w:tcPr>
            <w:tcW w:w="445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s-ES"/>
              </w:rPr>
              <w:t>Genotype,  N (%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s-ES"/>
              </w:rPr>
            </w:r>
          </w:p>
        </w:tc>
        <w:tc>
          <w:tcPr>
            <w:tcW w:w="28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lang w:eastAsia="es-ES"/>
              </w:rPr>
              <w:t>Allele Test</w:t>
            </w:r>
          </w:p>
        </w:tc>
      </w:tr>
      <w:tr>
        <w:trPr>
          <w:trHeight w:val="300" w:hRule="atLeast"/>
        </w:trPr>
        <w:tc>
          <w:tcPr>
            <w:tcW w:w="2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s-ES"/>
              </w:rPr>
              <w:t>Population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s-ES"/>
              </w:rPr>
              <w:t>Subgroup (N)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s-ES"/>
              </w:rPr>
              <w:t>C/C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s-ES"/>
              </w:rPr>
              <w:t>C/T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s-ES"/>
              </w:rPr>
              <w:t>T/T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s-ES"/>
              </w:rPr>
              <w:t xml:space="preserve">MAF (%) 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lang w:eastAsia="es-ES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lang w:eastAsia="es-ES"/>
              </w:rPr>
              <w:t>-value*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s-ES"/>
              </w:rPr>
              <w:t>OR [CI 95%]**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Spain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Controls (n=1050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2 (1.14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96 (18.67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842 (80.19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0.4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 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SSc (n=985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3 (1.32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85 (18.78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787 (79.90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0.7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81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.03 [0.84-1.25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lcSSc (n=669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9 (1.35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25 (18.68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35 (79.97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0.69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84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.02 [0.82-1.28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dcSSc (n=316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4 (1.27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60 (18.99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52 (79.75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0.76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84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.03 [0.77-1.37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ACA+ (n=456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4 (0.88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94 (20.61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58 (78.51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1.1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56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.08 [0.84-1.38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ATA+ (n=223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 (0.90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42 (18.83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79 (80.27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0.3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92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98 [0.70-1.38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Fib+ (n=240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4 (1.67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42 (17.50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94 (80.83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0.4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97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99 [0.72-1.37]</w:t>
            </w:r>
          </w:p>
        </w:tc>
      </w:tr>
      <w:tr>
        <w:trPr>
          <w:trHeight w:val="255" w:hRule="atLeast"/>
        </w:trPr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PAH+ (n=52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 (0.00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2 (23.08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40 (76.92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1.5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73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.12 [0.60-2.07]</w:t>
            </w:r>
          </w:p>
        </w:tc>
      </w:tr>
      <w:tr>
        <w:trPr>
          <w:trHeight w:val="300" w:hRule="atLeast"/>
        </w:trPr>
        <w:tc>
          <w:tcPr>
            <w:tcW w:w="2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The Netherlands</w:t>
            </w:r>
          </w:p>
        </w:tc>
        <w:tc>
          <w:tcPr>
            <w:tcW w:w="1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Controls (n=326)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6 (1.84)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84 (25.77)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36 (72.39)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4.72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 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SSc (n=174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4 (2.30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8 (21.84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32 (75.86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3.2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52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88 [0.60-1.29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lcSSc (n=130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 (2.31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0 (23.08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97 (74.62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3.8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73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93 [0.62-1.41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dcSSc (n=44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 (2.27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8 (2.27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5 (18.18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1.36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40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74 [0.37-1.49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ACA+ (n=43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 (4.65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0 (23.26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1 (72.09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6.2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70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.13 [0.61-2.08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ATA+ (n=46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 (4.35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2 (26.09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2 (69.57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7.39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50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.22 [0.68-2.18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Fib+ (n=81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 (3.70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4 (18.52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90 (77.78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2.96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57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86 [0.52-1.43]</w:t>
            </w:r>
          </w:p>
        </w:tc>
      </w:tr>
      <w:tr>
        <w:trPr>
          <w:trHeight w:val="255" w:hRule="atLeast"/>
        </w:trPr>
        <w:tc>
          <w:tcPr>
            <w:tcW w:w="2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 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PAH+ (n=24)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 (4.17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6 (25.00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7 (70.83)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6.67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71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.16 [0.53-2.55]</w:t>
            </w:r>
          </w:p>
        </w:tc>
      </w:tr>
      <w:tr>
        <w:trPr>
          <w:trHeight w:val="255" w:hRule="atLeast"/>
        </w:trPr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Italy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Controls (n=360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 (0.83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66 (18.33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91 (80.83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0.0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SSc (n=334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4 (1.20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64 (19.16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66 (79.64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0.7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63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.09 [0.77-1.54]</w:t>
            </w:r>
          </w:p>
        </w:tc>
      </w:tr>
      <w:tr>
        <w:trPr>
          <w:trHeight w:val="255" w:hRule="atLeast"/>
        </w:trPr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lcSSc (n=241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 (1.24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42 (17.43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96 (81.33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9.96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98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.00 [0.68-1.46]</w:t>
            </w:r>
          </w:p>
        </w:tc>
      </w:tr>
      <w:tr>
        <w:trPr>
          <w:trHeight w:val="255" w:hRule="atLeast"/>
        </w:trPr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dcSSc (n=93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 (1.08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2 (23.66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70 (75.27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2.9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25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.33 [0.81-2.18]</w:t>
            </w:r>
          </w:p>
        </w:tc>
      </w:tr>
      <w:tr>
        <w:trPr>
          <w:trHeight w:val="255" w:hRule="atLeast"/>
        </w:trPr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ACA+ (n=150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 (2.00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9 (19.33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18 (78.67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1.6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43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.19 [0.77-1.82]</w:t>
            </w:r>
          </w:p>
        </w:tc>
      </w:tr>
      <w:tr>
        <w:trPr>
          <w:trHeight w:val="255" w:hRule="atLeast"/>
        </w:trPr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ATA+ (n=135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 (0.00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4 (17.78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11 (82.22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8.89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60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88 [0.54-1.43]</w:t>
            </w:r>
          </w:p>
        </w:tc>
      </w:tr>
      <w:tr>
        <w:trPr>
          <w:trHeight w:val="255" w:hRule="atLeast"/>
        </w:trPr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Fib+ (n=114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 (0.00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4 (21.05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90 (78.95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0.5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82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.06 [0.65-1.73]</w:t>
            </w:r>
          </w:p>
        </w:tc>
      </w:tr>
      <w:tr>
        <w:trPr>
          <w:trHeight w:val="255" w:hRule="atLeast"/>
        </w:trPr>
        <w:tc>
          <w:tcPr>
            <w:tcW w:w="2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 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PAH+ (n=21)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 (0.00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4 (19.05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7 (80.95)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9.52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92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95 [0.33-2.73]</w:t>
            </w:r>
          </w:p>
        </w:tc>
      </w:tr>
      <w:tr>
        <w:trPr>
          <w:trHeight w:val="255" w:hRule="atLeast"/>
        </w:trPr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Sweden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Controls (n=249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 (1.20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71 (28.51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75 (70.28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5.46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SSc (n=169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 (2.96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9 (17.16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35 (79.88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1.5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11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71 [0.47-1.08]</w:t>
            </w:r>
          </w:p>
        </w:tc>
      </w:tr>
      <w:tr>
        <w:trPr>
          <w:trHeight w:val="255" w:hRule="atLeast"/>
        </w:trPr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lcSSc (n=123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 (2.44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1 (17.07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99 (80.49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0.9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10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67 [0.42-1.08]</w:t>
            </w:r>
          </w:p>
        </w:tc>
      </w:tr>
      <w:tr>
        <w:trPr>
          <w:trHeight w:val="255" w:hRule="atLeast"/>
        </w:trPr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dcSSc (n=46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 (4.35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8 (17.39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6 (78.26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3.0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55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82 [0.43-1.58]</w:t>
            </w:r>
          </w:p>
        </w:tc>
      </w:tr>
      <w:tr>
        <w:trPr>
          <w:trHeight w:val="255" w:hRule="atLeast"/>
        </w:trPr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ACA+ (n=42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 (4.76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9 (21.43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1 (73.81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5.4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.00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.00 [0.53-1.90]</w:t>
            </w:r>
          </w:p>
        </w:tc>
      </w:tr>
      <w:tr>
        <w:trPr>
          <w:trHeight w:val="255" w:hRule="atLeast"/>
        </w:trPr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ATA+ (n=31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 (6.45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6 (19.35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3 (74.19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6.1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89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.05 [0.51-2.16]</w:t>
            </w:r>
          </w:p>
        </w:tc>
      </w:tr>
      <w:tr>
        <w:trPr>
          <w:trHeight w:val="255" w:hRule="atLeast"/>
        </w:trPr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Fib+ (n=77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 (2.60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6 (20.78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9 (76.62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2.99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45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82 [0.48-1.39]</w:t>
            </w:r>
          </w:p>
        </w:tc>
      </w:tr>
      <w:tr>
        <w:trPr>
          <w:trHeight w:val="255" w:hRule="atLeast"/>
        </w:trPr>
        <w:tc>
          <w:tcPr>
            <w:tcW w:w="2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 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PAH+ (n=6)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 (0.00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 (16.67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 (83.33)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8.33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50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50 [0.06-3.91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he United Kingdom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ntrols (n=705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3 (1.84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80 (25.53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12 (72.62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4.61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SSc (n=681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7 (2.50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55 (22.76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09 (74.74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3.88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58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4 [0.76-1.17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lcSSc (n=479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3 (2.71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09 (22.76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57 (74.53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4.09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72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6 [0.76-1.21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dcSSc (n=202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 (1.98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6 (1.98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52 (22.77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3.37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53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0 [0.65-1.25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CA+ (n=240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7 (2.92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5 (22.92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78 (74.17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4.37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0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8 [0.73-1.32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TA+ (n=133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 (1.50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3 (24.81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98 (73.68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3.91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77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4 [0.65-1.38]</w:t>
            </w:r>
          </w:p>
        </w:tc>
      </w:tr>
      <w:tr>
        <w:trPr>
          <w:trHeight w:val="300" w:hRule="atLeast"/>
        </w:trPr>
        <w:tc>
          <w:tcPr>
            <w:tcW w:w="21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Fib+ (n=259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 (1.93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7 (22.01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97 (76.06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2.93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35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87 [0.65-1.17]</w:t>
            </w:r>
          </w:p>
        </w:tc>
      </w:tr>
      <w:tr>
        <w:trPr>
          <w:trHeight w:val="255" w:hRule="atLeast"/>
        </w:trPr>
        <w:tc>
          <w:tcPr>
            <w:tcW w:w="2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PAH+ (n=76)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 (1.32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4 (18.42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61 (80.26)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0.53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17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69 [0.40-1.18]</w:t>
            </w:r>
          </w:p>
        </w:tc>
      </w:tr>
    </w:tbl>
    <w:p>
      <w:pPr>
        <w:pStyle w:val="Normal"/>
        <w:spacing w:lineRule="auto" w:line="480" w:before="0" w:after="200"/>
        <w:ind w:left="567" w:hanging="0"/>
        <w:rPr/>
      </w:pPr>
      <w:r>
        <w:rPr>
          <w:rFonts w:cs="Times New Roman" w:ascii="Times New Roman" w:hAnsi="Times New Roman"/>
          <w:color w:val="231F20"/>
          <w:lang w:val="en-US"/>
        </w:rPr>
        <w:t>Controls are used as reference for all comparisons</w:t>
      </w:r>
      <w:r>
        <w:rPr>
          <w:rFonts w:cs="Times New Roman" w:ascii="Times New Roman" w:hAnsi="Times New Roman"/>
          <w:i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and</w:t>
      </w:r>
      <w:r>
        <w:rPr>
          <w:rFonts w:cs="Times New Roman" w:ascii="Times New Roman" w:hAnsi="Times New Roman"/>
          <w:i/>
          <w:lang w:val="en-US"/>
        </w:rPr>
        <w:t xml:space="preserve"> p</w:t>
      </w:r>
      <w:r>
        <w:rPr>
          <w:rFonts w:cs="Times New Roman" w:ascii="Times New Roman" w:hAnsi="Times New Roman"/>
          <w:lang w:val="en-US"/>
        </w:rPr>
        <w:t xml:space="preserve">-values have been calculated for the allelic model; *Chi-Square p-values calculated for the allelic model. **Odds ratio for the minor allele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MAF: minor allele frequency; </w:t>
      </w:r>
      <w:r>
        <w:rPr>
          <w:rFonts w:cs="Times New Roman" w:ascii="Times New Roman" w:hAnsi="Times New Roman"/>
          <w:lang w:val="en-US"/>
        </w:rPr>
        <w:t>95% CI: 95% confidence interval. SSc: systemic sclerosis; lcSSc: limited cutaneous systemic sclerosis; dcSSc: diffuse cutaneous systemic sclerosis; ACA+: anti-centromere autoantibody positive patients; ATA+: anti-topoisomerase autoantibody positive patients; Fib+: lung fibrosis positive patients (HRCT); PAH+: pulmonary arterial hypertension positive patients (right heart catheterization).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12:56:00Z</dcterms:created>
  <dc:creator>laboratorio 206</dc:creator>
  <dc:description/>
  <cp:keywords/>
  <dc:language>en-US</dc:language>
  <cp:lastModifiedBy>laboratorio 206</cp:lastModifiedBy>
  <dcterms:modified xsi:type="dcterms:W3CDTF">2012-12-17T12:56:00Z</dcterms:modified>
  <cp:revision>2</cp:revision>
  <dc:subject/>
  <dc:title/>
</cp:coreProperties>
</file>